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5. Genotype least square means and standard errors</w:t>
      </w:r>
      <w:r>
        <w:rPr>
          <w:b/>
          <w:color w:val="FF0000"/>
        </w:rPr>
        <w:t xml:space="preserve"> </w:t>
      </w:r>
      <w:r>
        <w:rPr>
          <w:b/>
        </w:rPr>
        <w:t>for SNP that had nominally significant associations (P&lt;0.05) with facial eczema expressed as log</w:t>
      </w:r>
      <w:r>
        <w:rPr>
          <w:b/>
          <w:vertAlign w:val="subscript"/>
        </w:rPr>
        <w:t>e</w:t>
      </w:r>
      <w:r>
        <w:rPr>
          <w:b/>
        </w:rPr>
        <w:t>(GGT) level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861"/>
        <w:gridCol w:w="861"/>
        <w:gridCol w:w="950"/>
        <w:gridCol w:w="1126"/>
        <w:gridCol w:w="1193"/>
        <w:gridCol w:w="1193"/>
        <w:gridCol w:w="670"/>
      </w:tblGrid>
      <w:tr>
        <w:trPr/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reed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2000288200001_809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10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sian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± 0.1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± 0.4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± 1.0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sey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± 0.1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± 0.2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2000088400007_31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P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otype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sian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± 0.2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± 0.43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sey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± 0.2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 ± 0.2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2001051700001_52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A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otype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sian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± 0.1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± 0.3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± 1.06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sey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± 0.1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± 0.1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± 0.4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2000257600002_41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C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otype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sian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± 0.1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± 0.2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± 0.66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sey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± 0.1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± 0.1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± 0.43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2000313400001_15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S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otype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sian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± 0.3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± 0.19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sey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± 0.2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± 0.14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2000129600001_147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G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otype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sian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± 0.1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± 0.4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± 1.5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2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sey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± 0.11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± 0.40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± 1.50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8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0:30:00Z</dcterms:created>
  <dc:creator>keaneo</dc:creator>
  <dc:description/>
  <dc:language>en-US</dc:language>
  <cp:lastModifiedBy>McEwan</cp:lastModifiedBy>
  <cp:lastPrinted>2006-10-26T13:25:00Z</cp:lastPrinted>
  <dcterms:modified xsi:type="dcterms:W3CDTF">2006-11-22T10:32:00Z</dcterms:modified>
  <cp:revision>4</cp:revision>
  <dc:subject/>
  <dc:title>Table 1</dc:title>
</cp:coreProperties>
</file>